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ppendix I. Definitions of outcome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Thromboembolism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was defined as ischemic cerebrovascular accident (iCVA), transient ischemic attack (TIA), systemic or pulmonary embolism or intracardiac thrombosis. 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iCVA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was defined as a non-traumatic focal neurologic deficit lasting ≥24 hours with an absence of intracerebral hemorrhage or tumor on the first computed tomographic scan or magnetic resonance imaging obtained after the onset of the deficit. 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IA was defined as a non-traumatic abrupt onset of a focal neurologic deficit lasting &lt;24 hours.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ystemic embolism was defined as a clinical history consistent with an acute loss of blood flow to a peripheral artery (or arteries) supported by evidence of embolism from surgical specimens, autopsy, angiography, vascular imaging, or other objective testing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Intracardiac thrombus was defined as a discrete echo dense mass in the ventricle with defined margins that are distinct from the endocardium and seen throughout systole and diastole.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ulmonary embolism was defined as an acute, symptomatic, objectively verified thrombosis of pulmonary arteries (with ventilation-perfusion lung scanning, angiography, or spiral computed tomography of pulmonary arteries).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eep venous thrombosis was defined as an acute, symptomatic, objectively verified proximal deep-vein thrombosis of the legs (with use of compression ultrasonography or venography of leg veins)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Major bleeding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was defined as a significant bleeding necessitating hospitalization/interventions/≥2 units of packed cells, and/or with a Hb drop &gt; 1,24 mmol/L and/or bleeding that was fatal or occurred in the following critical sites: intra-cranial, intra-spinal, intra-ocular, pericardial, intra-articular, intra-muscular with compartment [ISTH bleeding criteria]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Intracranial bleeding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was defined as a non-traumatic focal neurologic deficit lasting ≥24 hours with a sign of intracerebral hemorrhage in a cerebral imaging study (computed tomographic scan or magnetic resonance imaging)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Minor bleeding wa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defined as all acute clinically overt bleeding events not meeting criteria for major bleeding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-"/>
      <w:lvlJc w:val="left"/>
      <w:pPr>
        <w:tabs>
          <w:tab w:val="num" w:pos="0"/>
        </w:tabs>
        <w:ind w:left="786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nl-NL" w:eastAsia="ko-KR" w:bidi="ar-SA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08:10:00Z</dcterms:created>
  <dc:creator>H.Y. Yang</dc:creator>
  <dc:description/>
  <cp:keywords/>
  <dc:language>en-US</dc:language>
  <cp:lastModifiedBy>H.Y. Yang</cp:lastModifiedBy>
  <dcterms:modified xsi:type="dcterms:W3CDTF">2017-06-16T13:03:00Z</dcterms:modified>
  <cp:revision>6</cp:revision>
  <dc:subject/>
  <dc:title/>
</cp:coreProperties>
</file>